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D36A2" w14:textId="77777777" w:rsidR="00372CDC" w:rsidRDefault="00372CDC" w:rsidP="00372CDC"/>
    <w:p w14:paraId="1795BE78" w14:textId="03129677" w:rsidR="00372CDC" w:rsidRDefault="00760495" w:rsidP="00372CDC">
      <w:r>
        <w:t>S</w:t>
      </w:r>
      <w:r w:rsidR="00372CDC">
        <w:t>1</w:t>
      </w:r>
      <w:r>
        <w:t xml:space="preserve"> Table</w:t>
      </w:r>
      <w:r w:rsidR="00372CDC">
        <w:t>. International classification of disease 9 and 10 codes used to identify intellectual and developmental disabilities</w:t>
      </w:r>
    </w:p>
    <w:p w14:paraId="66B8BE5C" w14:textId="77777777" w:rsidR="00372CDC" w:rsidRDefault="00372CDC" w:rsidP="00372CDC"/>
    <w:p w14:paraId="586BB52C" w14:textId="77777777" w:rsidR="00372CDC" w:rsidRDefault="00372CDC" w:rsidP="00372CDC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28"/>
        <w:gridCol w:w="1440"/>
        <w:gridCol w:w="1239"/>
        <w:gridCol w:w="53"/>
        <w:gridCol w:w="900"/>
      </w:tblGrid>
      <w:tr w:rsidR="00372CDC" w:rsidRPr="009A3ACA" w14:paraId="51193711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C73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AE1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 9 Code</w:t>
            </w:r>
          </w:p>
        </w:tc>
        <w:tc>
          <w:tcPr>
            <w:tcW w:w="2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226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D 10 code</w:t>
            </w:r>
          </w:p>
        </w:tc>
      </w:tr>
      <w:tr w:rsidR="00372CDC" w:rsidRPr="009A3ACA" w14:paraId="2FD4C1FB" w14:textId="77777777" w:rsidTr="00372CDC">
        <w:trPr>
          <w:trHeight w:val="20"/>
        </w:trPr>
        <w:tc>
          <w:tcPr>
            <w:tcW w:w="5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626A2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utism Spectrum disorder </w:t>
            </w: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cluding pervasive developmental disorders, Asperger's syndro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85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3A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0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E796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4A4E5CFF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22985F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345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13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AFB7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6D727F2D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528F22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5C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97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0FC7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6221BEE6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85DDA7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6B2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B22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EAB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25D9FCC2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A570A6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AC9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99A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46957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794B924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C26343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D17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9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9632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7D43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777D9A81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349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CC0" w14:textId="77777777" w:rsidR="00372CDC" w:rsidRPr="009A3ACA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3BA9" w14:textId="77777777" w:rsidR="00372CDC" w:rsidRPr="009A3ACA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A40" w14:textId="77777777" w:rsidR="00372CDC" w:rsidRPr="009A3ACA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9A3ACA" w14:paraId="081C353E" w14:textId="77777777" w:rsidTr="00372CDC">
        <w:trPr>
          <w:trHeight w:val="20"/>
        </w:trPr>
        <w:tc>
          <w:tcPr>
            <w:tcW w:w="5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9D3E3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llectual disability</w:t>
            </w: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ld, moderate, severe, profound,  other, unspecifi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82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6FE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00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158E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29</w:t>
            </w:r>
          </w:p>
        </w:tc>
      </w:tr>
      <w:tr w:rsidR="00372CDC" w:rsidRPr="009A3ACA" w14:paraId="19A6A58D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333C27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99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4C07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8EF9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30</w:t>
            </w:r>
          </w:p>
        </w:tc>
      </w:tr>
      <w:tr w:rsidR="00372CDC" w:rsidRPr="009A3ACA" w14:paraId="554404D3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9C374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51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0D9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2084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31</w:t>
            </w:r>
          </w:p>
        </w:tc>
      </w:tr>
      <w:tr w:rsidR="00372CDC" w:rsidRPr="009A3ACA" w14:paraId="5A5358DC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79F09D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885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1C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0853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38</w:t>
            </w:r>
          </w:p>
        </w:tc>
      </w:tr>
      <w:tr w:rsidR="00372CDC" w:rsidRPr="009A3ACA" w14:paraId="11348C5A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84CD82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C90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C8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1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62E8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39</w:t>
            </w:r>
          </w:p>
        </w:tc>
      </w:tr>
      <w:tr w:rsidR="00372CDC" w:rsidRPr="009A3ACA" w14:paraId="524F90A9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F903DB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40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D8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A11F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80</w:t>
            </w:r>
          </w:p>
        </w:tc>
      </w:tr>
      <w:tr w:rsidR="00372CDC" w:rsidRPr="009A3ACA" w14:paraId="788C9D42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6D8720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A76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68E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4E89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81</w:t>
            </w:r>
          </w:p>
        </w:tc>
      </w:tr>
      <w:tr w:rsidR="00372CDC" w:rsidRPr="009A3ACA" w14:paraId="194059D4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79DF1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7C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D86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0516C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88</w:t>
            </w:r>
          </w:p>
        </w:tc>
      </w:tr>
      <w:tr w:rsidR="00372CDC" w:rsidRPr="009A3ACA" w14:paraId="0A10B0DF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C2D954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80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458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2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92F1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89</w:t>
            </w:r>
          </w:p>
        </w:tc>
      </w:tr>
      <w:tr w:rsidR="00372CDC" w:rsidRPr="009A3ACA" w14:paraId="647285AE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5E05F2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F1D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E7C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074E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90</w:t>
            </w:r>
          </w:p>
        </w:tc>
      </w:tr>
      <w:tr w:rsidR="00372CDC" w:rsidRPr="009A3ACA" w14:paraId="57E39183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7F5F65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0D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F6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2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20416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91</w:t>
            </w:r>
          </w:p>
        </w:tc>
      </w:tr>
      <w:tr w:rsidR="00372CDC" w:rsidRPr="009A3ACA" w14:paraId="1F7BA874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52406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AC3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DE4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9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C36B6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98</w:t>
            </w:r>
          </w:p>
        </w:tc>
      </w:tr>
      <w:tr w:rsidR="00372CDC" w:rsidRPr="009A3ACA" w14:paraId="094BBAAD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36C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DC9E" w14:textId="77777777" w:rsidR="00372CDC" w:rsidRPr="009A3ACA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6F30" w14:textId="77777777" w:rsidR="00372CDC" w:rsidRPr="009A3ACA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83D0" w14:textId="77777777" w:rsidR="00372CDC" w:rsidRPr="009A3ACA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9A3ACA" w14:paraId="359AFA90" w14:textId="77777777" w:rsidTr="00372CDC">
        <w:trPr>
          <w:trHeight w:val="20"/>
        </w:trPr>
        <w:tc>
          <w:tcPr>
            <w:tcW w:w="5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538D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erebral palsy </w:t>
            </w: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thetoid, diplegic, hemiplegic, quadriplegic, other, infantile, spastic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809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71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389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050DE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45E89B96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8B3CB5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B4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7BBC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D44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0D2A48DE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A5AEE0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71A2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3EC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B138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0B568D3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3A2020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3D4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65F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8DC3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68F30460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8332A2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B5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007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3F88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EF92128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FBB7D5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1DE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32C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D6A6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6EDFD5EE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79C6AF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889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24E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036B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C9485E4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1F084C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EA2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17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8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897C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3271A175" w14:textId="77777777" w:rsidTr="00372CDC">
        <w:trPr>
          <w:trHeight w:val="20"/>
        </w:trPr>
        <w:tc>
          <w:tcPr>
            <w:tcW w:w="5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E13D52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1CD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8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0A0A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0AE0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99834F1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C7A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AD83" w14:textId="77777777" w:rsidR="00372CDC" w:rsidRPr="009A3ACA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B84" w14:textId="77777777" w:rsidR="00372CDC" w:rsidRPr="009A3ACA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83F" w14:textId="77777777" w:rsidR="00372CDC" w:rsidRPr="009A3ACA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9A3ACA" w14:paraId="5987862D" w14:textId="77777777" w:rsidTr="00372CDC">
        <w:trPr>
          <w:trHeight w:val="20"/>
        </w:trPr>
        <w:tc>
          <w:tcPr>
            <w:tcW w:w="5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C309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tic condition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707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40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3B29A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119AB14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A15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al anomal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A6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, 75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AE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.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13651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9A3ACA" w14:paraId="1C89A2D6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694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wn's syndrome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EAF7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FCDF58" w14:textId="77777777" w:rsidR="00372CDC" w:rsidRPr="009A3ACA" w:rsidRDefault="00372CDC" w:rsidP="00372C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3A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Q90.0, Q90.1,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11161A" w14:textId="77777777" w:rsidR="00372CDC" w:rsidRPr="009A3ACA" w:rsidRDefault="00372CDC" w:rsidP="00372C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3A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90.2, Q90.9</w:t>
            </w:r>
          </w:p>
        </w:tc>
      </w:tr>
      <w:tr w:rsidR="00372CDC" w:rsidRPr="009A3ACA" w14:paraId="4B7D8B9D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8D7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au's syndrome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0CC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AF5E7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91.4, Q91.5,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C73D0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1.6, Q91.7</w:t>
            </w:r>
          </w:p>
        </w:tc>
      </w:tr>
      <w:tr w:rsidR="00372CDC" w:rsidRPr="009A3ACA" w14:paraId="54587D9C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DDDA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dwards' syndrome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98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2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A888B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91.0, Q91.1,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91258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1.2, Q91.3</w:t>
            </w:r>
          </w:p>
        </w:tc>
      </w:tr>
      <w:tr w:rsidR="00372CDC" w:rsidRPr="009A3ACA" w14:paraId="1B471438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8E7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somal deletion syndro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A0F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6DD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153C3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673175DE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A8D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-du-chat syndrome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B2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A69E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3.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4AC340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236EC8A7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BD2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lo-cardio-facial syndrome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CDF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DBE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3.8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71D114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19A7CB7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715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ther microdeletions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175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D91A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3.8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8622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664E15EE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656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utosomal dele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16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39</w:t>
            </w:r>
          </w:p>
        </w:tc>
        <w:tc>
          <w:tcPr>
            <w:tcW w:w="1292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56FBEB83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3.51, Q93.5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86E00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3.82, Q93.8</w:t>
            </w:r>
          </w:p>
        </w:tc>
      </w:tr>
      <w:tr w:rsidR="00372CDC" w:rsidRPr="009A3ACA" w14:paraId="6DB208A5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90A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ous sclerosis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EF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5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DFD2C" w14:textId="77777777" w:rsidR="00372CDC" w:rsidRPr="009A3ACA" w:rsidRDefault="00372CDC" w:rsidP="00372C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3A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5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68ED3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76538506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938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ader </w:t>
            </w:r>
            <w:proofErr w:type="spellStart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B056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81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843E" w14:textId="77777777" w:rsidR="00372CDC" w:rsidRPr="009A3ACA" w:rsidRDefault="00372CDC" w:rsidP="00372C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3A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7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536C9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504464D5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65F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ragile 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9A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7DB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.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FA25C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5B58566C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2F2B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instein/</w:t>
            </w:r>
            <w:proofErr w:type="spellStart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yb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520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E3E2" w14:textId="77777777" w:rsidR="00372CDC" w:rsidRPr="009A3ACA" w:rsidRDefault="00372CDC" w:rsidP="00372CD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3A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72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524F9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7015993C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1A3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ch</w:t>
            </w:r>
            <w:proofErr w:type="spellEnd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ha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C356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B46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9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EA390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39F94031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F6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t's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3EF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FCFE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37AC3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0E8AAA8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57DE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tos</w:t>
            </w:r>
            <w:proofErr w:type="spellEnd"/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9EBD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1904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7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7CE0D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7BC42586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B21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BFF" w14:textId="77777777" w:rsidR="00372CDC" w:rsidRPr="009A3ACA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833" w14:textId="77777777" w:rsidR="00372CDC" w:rsidRPr="009A3ACA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263" w14:textId="77777777" w:rsidR="00372CDC" w:rsidRPr="009A3ACA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9A3ACA" w14:paraId="0ECA2BAC" w14:textId="77777777" w:rsidTr="00372CDC">
        <w:trPr>
          <w:trHeight w:val="20"/>
        </w:trPr>
        <w:tc>
          <w:tcPr>
            <w:tcW w:w="5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5BC" w14:textId="77777777" w:rsidR="00372CDC" w:rsidRPr="009A3ACA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11B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16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C3281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10E3C904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30C9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disintegrative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4E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1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3C5A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843,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916531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44</w:t>
            </w:r>
          </w:p>
        </w:tc>
      </w:tr>
      <w:tr w:rsidR="00372CDC" w:rsidRPr="009A3ACA" w14:paraId="519FD4D4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6B7C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al Alcohol/ hy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oin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D0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71, 7607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9A37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860, 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6309A64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61</w:t>
            </w:r>
          </w:p>
        </w:tc>
      </w:tr>
      <w:tr w:rsidR="00372CDC" w:rsidRPr="009A3ACA" w14:paraId="6590D7EE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56F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al disability, N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D28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AEDB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3F3E8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2CDC" w:rsidRPr="009A3ACA" w14:paraId="223EA363" w14:textId="77777777" w:rsidTr="00372CDC">
        <w:trPr>
          <w:trHeight w:val="20"/>
        </w:trPr>
        <w:tc>
          <w:tcPr>
            <w:tcW w:w="57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BEB3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ongenital abnormalities NO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8875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C986" w14:textId="77777777" w:rsidR="00372CDC" w:rsidRPr="009A3ACA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7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AD086" w14:textId="77777777" w:rsidR="00372CDC" w:rsidRPr="009A3ACA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3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80EC65C" w14:textId="67894E93" w:rsidR="00372CDC" w:rsidRDefault="00372CDC" w:rsidP="00372CDC"/>
    <w:sectPr w:rsidR="00372CDC" w:rsidSect="00760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CDC"/>
    <w:rsid w:val="000037B9"/>
    <w:rsid w:val="00016A04"/>
    <w:rsid w:val="00167E52"/>
    <w:rsid w:val="00230B35"/>
    <w:rsid w:val="00252989"/>
    <w:rsid w:val="002D0422"/>
    <w:rsid w:val="00372CDC"/>
    <w:rsid w:val="003A0A81"/>
    <w:rsid w:val="003B3FE5"/>
    <w:rsid w:val="003D78B3"/>
    <w:rsid w:val="00424B55"/>
    <w:rsid w:val="00433D51"/>
    <w:rsid w:val="004B1F2F"/>
    <w:rsid w:val="004F5259"/>
    <w:rsid w:val="00513939"/>
    <w:rsid w:val="00653595"/>
    <w:rsid w:val="00656D10"/>
    <w:rsid w:val="00760495"/>
    <w:rsid w:val="007B5EA0"/>
    <w:rsid w:val="007D34CB"/>
    <w:rsid w:val="007D3C0F"/>
    <w:rsid w:val="007D71A9"/>
    <w:rsid w:val="00970E46"/>
    <w:rsid w:val="0098742D"/>
    <w:rsid w:val="00993A8F"/>
    <w:rsid w:val="00A01E58"/>
    <w:rsid w:val="00AB2DE6"/>
    <w:rsid w:val="00AD3D2E"/>
    <w:rsid w:val="00B06D5E"/>
    <w:rsid w:val="00BF11CC"/>
    <w:rsid w:val="00C232C0"/>
    <w:rsid w:val="00C3459A"/>
    <w:rsid w:val="00C50598"/>
    <w:rsid w:val="00C96DB9"/>
    <w:rsid w:val="00CB019F"/>
    <w:rsid w:val="00CD19F5"/>
    <w:rsid w:val="00D213A5"/>
    <w:rsid w:val="00D539C7"/>
    <w:rsid w:val="00D56521"/>
    <w:rsid w:val="00D668A6"/>
    <w:rsid w:val="00D919C3"/>
    <w:rsid w:val="00DD35AE"/>
    <w:rsid w:val="00E6066F"/>
    <w:rsid w:val="00E77545"/>
    <w:rsid w:val="00E800AB"/>
    <w:rsid w:val="00EB392D"/>
    <w:rsid w:val="00F57EAA"/>
    <w:rsid w:val="00F63788"/>
    <w:rsid w:val="00F75B0A"/>
    <w:rsid w:val="00FE5725"/>
    <w:rsid w:val="00FE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D979"/>
  <w15:chartTrackingRefBased/>
  <w15:docId w15:val="{31EBC547-C70D-B640-8350-8EC8B2F9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5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ubenstein</dc:creator>
  <cp:keywords/>
  <dc:description/>
  <cp:lastModifiedBy>chn off31</cp:lastModifiedBy>
  <cp:revision>4</cp:revision>
  <dcterms:created xsi:type="dcterms:W3CDTF">2020-08-17T18:41:00Z</dcterms:created>
  <dcterms:modified xsi:type="dcterms:W3CDTF">2020-10-17T16:53:00Z</dcterms:modified>
</cp:coreProperties>
</file>